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6B5" w:rsidRDefault="000C36B5" w:rsidP="000C36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597F">
        <w:rPr>
          <w:rFonts w:ascii="Times New Roman" w:hAnsi="Times New Roman" w:cs="Times New Roman"/>
          <w:color w:val="000000" w:themeColor="text1"/>
          <w:sz w:val="24"/>
          <w:szCs w:val="24"/>
        </w:rPr>
        <w:t>Supporting Information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</w:p>
    <w:p w:rsidR="000C36B5" w:rsidRDefault="000C36B5" w:rsidP="000C36B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F59A395" wp14:editId="3CE57514">
            <wp:extent cx="4321175" cy="2998470"/>
            <wp:effectExtent l="0" t="0" r="3175" b="0"/>
            <wp:docPr id="3" name="图片 3" descr="C:\Users\Administrator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Graph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6B5" w:rsidRDefault="000C36B5" w:rsidP="000C36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. </w:t>
      </w:r>
      <w:proofErr w:type="gramStart"/>
      <w:r w:rsidRPr="003F5DA9">
        <w:rPr>
          <w:rFonts w:ascii="Times New Roman" w:hAnsi="Times New Roman" w:cs="Times New Roman"/>
          <w:color w:val="000000" w:themeColor="text1"/>
          <w:sz w:val="24"/>
          <w:szCs w:val="24"/>
        </w:rPr>
        <w:t>Profile-3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alysis of </w:t>
      </w:r>
      <w:r w:rsidRPr="002855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omo sapiens</w:t>
      </w:r>
      <w:r w:rsidRPr="002E7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K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total </w:t>
      </w:r>
      <w:bookmarkStart w:id="0" w:name="OLE_LINK215"/>
      <w:bookmarkStart w:id="1" w:name="OLE_LINK216"/>
      <w:r w:rsidRPr="00A26962">
        <w:rPr>
          <w:rFonts w:ascii="Times New Roman" w:hAnsi="Times New Roman" w:cs="Times New Roman"/>
          <w:color w:val="000000" w:themeColor="text1"/>
          <w:sz w:val="24"/>
          <w:szCs w:val="24"/>
        </w:rPr>
        <w:t>Verify Score</w:t>
      </w:r>
      <w:bookmarkEnd w:id="0"/>
      <w:bookmarkEnd w:id="1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 </w:t>
      </w:r>
      <w:r w:rsidRPr="00A26962">
        <w:rPr>
          <w:rFonts w:ascii="Times New Roman" w:hAnsi="Times New Roman" w:cs="Times New Roman"/>
          <w:color w:val="000000" w:themeColor="text1"/>
          <w:sz w:val="24"/>
          <w:szCs w:val="24"/>
        </w:rPr>
        <w:t>209.87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verify</w:t>
      </w:r>
      <w:r w:rsidRPr="00A269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or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most residues are greater than 0. Even these residues bearing verify score less than 0 are far away from the binding site.</w:t>
      </w:r>
    </w:p>
    <w:p w:rsidR="000C36B5" w:rsidRDefault="000C36B5" w:rsidP="000C36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6B5" w:rsidRDefault="000C36B5" w:rsidP="000C36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2332F" w:rsidRPr="000C36B5" w:rsidRDefault="00C2332F">
      <w:bookmarkStart w:id="2" w:name="_GoBack"/>
      <w:bookmarkEnd w:id="2"/>
    </w:p>
    <w:sectPr w:rsidR="00C2332F" w:rsidRPr="000C3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BA6" w:rsidRDefault="00C84BA6" w:rsidP="000C36B5">
      <w:r>
        <w:separator/>
      </w:r>
    </w:p>
  </w:endnote>
  <w:endnote w:type="continuationSeparator" w:id="0">
    <w:p w:rsidR="00C84BA6" w:rsidRDefault="00C84BA6" w:rsidP="000C3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BA6" w:rsidRDefault="00C84BA6" w:rsidP="000C36B5">
      <w:r>
        <w:separator/>
      </w:r>
    </w:p>
  </w:footnote>
  <w:footnote w:type="continuationSeparator" w:id="0">
    <w:p w:rsidR="00C84BA6" w:rsidRDefault="00C84BA6" w:rsidP="000C3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00F"/>
    <w:rsid w:val="000C36B5"/>
    <w:rsid w:val="00AE100F"/>
    <w:rsid w:val="00C2332F"/>
    <w:rsid w:val="00C8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6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3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36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3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36B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C36B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C36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6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3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36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3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36B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C36B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C3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y</dc:creator>
  <cp:keywords/>
  <dc:description/>
  <cp:lastModifiedBy>jzy</cp:lastModifiedBy>
  <cp:revision>2</cp:revision>
  <dcterms:created xsi:type="dcterms:W3CDTF">2013-03-14T06:48:00Z</dcterms:created>
  <dcterms:modified xsi:type="dcterms:W3CDTF">2013-03-14T06:49:00Z</dcterms:modified>
</cp:coreProperties>
</file>